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cs="Times New Roman"/>
          <w:b w:val="0"/>
          <w:bCs w:val="0"/>
          <w:szCs w:val="24"/>
          <w:lang w:val="en-US" w:eastAsia="zh-CN"/>
        </w:rPr>
      </w:pPr>
      <w:bookmarkStart w:id="0" w:name="_Hlk127823065"/>
      <w:r>
        <w:rPr>
          <w:rFonts w:hint="default" w:cs="Times New Roman"/>
          <w:b/>
          <w:bCs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5</w:t>
      </w:r>
      <w:r>
        <w:rPr>
          <w:rFonts w:hint="default" w:cs="Times New Roman"/>
          <w:b/>
          <w:bCs/>
          <w:szCs w:val="24"/>
          <w:lang w:val="en-US" w:eastAsia="zh-CN"/>
        </w:rPr>
        <w:t xml:space="preserve">. </w:t>
      </w:r>
      <w:r>
        <w:rPr>
          <w:rFonts w:hint="default" w:cs="Times New Roman"/>
          <w:b w:val="0"/>
          <w:bCs w:val="0"/>
          <w:szCs w:val="24"/>
          <w:lang w:val="en-US" w:eastAsia="zh-CN"/>
        </w:rPr>
        <w:t>Description of multispectral features of Siberian wild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</w:t>
      </w:r>
      <w:bookmarkStart w:id="1" w:name="_GoBack"/>
      <w:bookmarkEnd w:id="1"/>
      <w:r>
        <w:rPr>
          <w:rFonts w:hint="default" w:cs="Times New Roman"/>
          <w:b w:val="0"/>
          <w:bCs w:val="0"/>
          <w:szCs w:val="24"/>
          <w:lang w:val="en-US" w:eastAsia="zh-CN"/>
        </w:rPr>
        <w:t>rye seeds at different maturity stages and grain positions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.</w:t>
      </w:r>
    </w:p>
    <w:bookmarkEnd w:id="0"/>
    <w:tbl>
      <w:tblPr>
        <w:tblStyle w:val="3"/>
        <w:tblW w:w="137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776"/>
        <w:gridCol w:w="1931"/>
        <w:gridCol w:w="2082"/>
        <w:gridCol w:w="1931"/>
        <w:gridCol w:w="2063"/>
        <w:gridCol w:w="19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20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avelengths (nm)</w:t>
            </w:r>
          </w:p>
        </w:tc>
        <w:tc>
          <w:tcPr>
            <w:tcW w:w="17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_IG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_SG</w:t>
            </w:r>
          </w:p>
        </w:tc>
        <w:tc>
          <w:tcPr>
            <w:tcW w:w="208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_IG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_SG</w:t>
            </w:r>
          </w:p>
        </w:tc>
        <w:tc>
          <w:tcPr>
            <w:tcW w:w="20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_IG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_S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3±1.3b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67±1.1a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67±1.06a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32±1.17b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99±1.07a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.57±1.1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36±1.47b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58±1.2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58±1.17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13±1.32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08±1.14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1±1.3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94±1.34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69±1.17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59±1.12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07±1.27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74±0.95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87±1.0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82±1.11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34±1.12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26±1.07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76±1.16d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36±0.95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85±0.8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58±1.06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06±1.11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04±1.03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6±1.12d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95±1.02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57±0.9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±1.08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46±1.11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5±1.01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14±1.09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2±1.09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96±1.0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5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62±1.37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83±1.24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96±1.09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63±1.15b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77±1.41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68±1.5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65±1.49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7±1.38b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85±1.19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43±1.24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02±1.53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74±1.6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58±1.85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64±1.42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8±1.24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56±1.29b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72±1.81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51±2.0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6±1.98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6±1.47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87±1.26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69±1.33b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44±1.86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39±2.1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43±2.26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28±1.61d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62±1.39bcd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.47±1.45cd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±2.05ab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15±2.44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5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33±2.47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03±1.76d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39±1.57bcd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2±1.6cd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75±2.19ab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91±2.63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6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39±2.55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12±1.79b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4±1.52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3±1.59b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28±2.1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65±2.5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9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.48±2.92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.94±2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18±1.7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06±1.74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4±2.54b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.03±3.15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8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.17±3.9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.96±2.55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.03±2.11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.97±2.15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.34±4.34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.05±5.8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5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.52±3.51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.38±2.3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.41±1.91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.18±1.87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.21±3.76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.71±5.1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.31±3.22a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.29±2.15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.32±1.81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.02±1.75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.89±3.42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8.08±4.7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.58±2.65a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.81±1.84c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.93±1.61c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.54±1.57c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6.66±2.72b</w:t>
            </w:r>
          </w:p>
        </w:tc>
        <w:tc>
          <w:tcPr>
            <w:tcW w:w="19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.51±3.8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0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70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.66±2.5a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.93±1.76bc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.11±1.56bc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.7±1.53c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.51±2.54b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.31±3.65a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cs="Times New Roman"/>
          <w:b/>
          <w:bCs/>
          <w:szCs w:val="24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16F6381B"/>
    <w:rsid w:val="30683297"/>
    <w:rsid w:val="3CA134EE"/>
    <w:rsid w:val="44A4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1466</Characters>
  <Lines>0</Lines>
  <Paragraphs>0</Paragraphs>
  <TotalTime>1</TotalTime>
  <ScaleCrop>false</ScaleCrop>
  <LinksUpToDate>false</LinksUpToDate>
  <CharactersWithSpaces>148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1:4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